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15B39" w14:textId="67353A0B" w:rsidR="00672116" w:rsidRPr="00DE0153" w:rsidRDefault="009F28AD" w:rsidP="00D169B4">
      <w:pPr>
        <w:spacing w:line="36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DE0153">
        <w:rPr>
          <w:rFonts w:ascii="Times New Roman" w:hAnsi="Times New Roman" w:cs="Times New Roman"/>
          <w:sz w:val="24"/>
          <w:szCs w:val="24"/>
        </w:rPr>
        <w:t xml:space="preserve">Supplementary Table II. The detailed parameter settings </w:t>
      </w:r>
      <w:r w:rsidR="00DF1C19">
        <w:rPr>
          <w:rFonts w:ascii="Times New Roman" w:hAnsi="Times New Roman" w:cs="Times New Roman"/>
          <w:sz w:val="24"/>
          <w:szCs w:val="24"/>
        </w:rPr>
        <w:t>of</w:t>
      </w:r>
      <w:bookmarkStart w:id="0" w:name="_GoBack"/>
      <w:bookmarkEnd w:id="0"/>
      <w:r w:rsidRPr="00DE0153">
        <w:rPr>
          <w:rFonts w:ascii="Times New Roman" w:hAnsi="Times New Roman" w:cs="Times New Roman"/>
          <w:sz w:val="24"/>
          <w:szCs w:val="24"/>
        </w:rPr>
        <w:t xml:space="preserve"> GSEA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765"/>
      </w:tblGrid>
      <w:tr w:rsidR="009F28AD" w:rsidRPr="00DE0153" w14:paraId="2249F245" w14:textId="77777777" w:rsidTr="00DE0153">
        <w:tc>
          <w:tcPr>
            <w:tcW w:w="45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2AC267" w14:textId="1C1978E6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70D28B" w14:textId="29924A64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</w:tr>
      <w:tr w:rsidR="009F28AD" w:rsidRPr="00DE0153" w14:paraId="775EE4DA" w14:textId="77777777" w:rsidTr="00DE0153"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09DFF765" w14:textId="177272D9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Gene sets database</w:t>
            </w:r>
          </w:p>
        </w:tc>
        <w:tc>
          <w:tcPr>
            <w:tcW w:w="3765" w:type="dxa"/>
            <w:tcBorders>
              <w:top w:val="single" w:sz="4" w:space="0" w:color="auto"/>
            </w:tcBorders>
            <w:vAlign w:val="center"/>
          </w:tcPr>
          <w:p w14:paraId="70228540" w14:textId="6838AEAB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5905564"/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Seven glycolysis-related gene sets</w:t>
            </w:r>
            <w:bookmarkEnd w:id="1"/>
            <w:r w:rsidRPr="00DE0153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bookmarkStart w:id="2" w:name="_Hlk45905600"/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MSigDB</w:t>
            </w:r>
            <w:bookmarkEnd w:id="2"/>
          </w:p>
        </w:tc>
      </w:tr>
      <w:tr w:rsidR="009F28AD" w:rsidRPr="00DE0153" w14:paraId="2838A5E5" w14:textId="77777777" w:rsidTr="00DE0153">
        <w:tc>
          <w:tcPr>
            <w:tcW w:w="4531" w:type="dxa"/>
            <w:vAlign w:val="center"/>
          </w:tcPr>
          <w:p w14:paraId="0E7E8219" w14:textId="3DB77ACA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Number of permutations</w:t>
            </w:r>
          </w:p>
        </w:tc>
        <w:tc>
          <w:tcPr>
            <w:tcW w:w="3765" w:type="dxa"/>
            <w:vAlign w:val="center"/>
          </w:tcPr>
          <w:p w14:paraId="2651B926" w14:textId="5FAA9A0B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9F28AD" w:rsidRPr="00DE0153" w14:paraId="605D0E6F" w14:textId="77777777" w:rsidTr="00DE0153">
        <w:tc>
          <w:tcPr>
            <w:tcW w:w="4531" w:type="dxa"/>
            <w:vAlign w:val="center"/>
          </w:tcPr>
          <w:p w14:paraId="204119C9" w14:textId="2D6245DD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Phenotype labels</w:t>
            </w:r>
          </w:p>
        </w:tc>
        <w:tc>
          <w:tcPr>
            <w:tcW w:w="3765" w:type="dxa"/>
            <w:vAlign w:val="center"/>
          </w:tcPr>
          <w:p w14:paraId="7C86F474" w14:textId="475F3AE9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Tumor samples versus normal samples</w:t>
            </w:r>
          </w:p>
        </w:tc>
      </w:tr>
      <w:tr w:rsidR="009F28AD" w:rsidRPr="00DE0153" w14:paraId="11F35B43" w14:textId="77777777" w:rsidTr="00DE0153">
        <w:tc>
          <w:tcPr>
            <w:tcW w:w="4531" w:type="dxa"/>
            <w:vAlign w:val="center"/>
          </w:tcPr>
          <w:p w14:paraId="6CFFA1BF" w14:textId="440B6342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Collapse/Remap to gene symbols</w:t>
            </w:r>
          </w:p>
        </w:tc>
        <w:tc>
          <w:tcPr>
            <w:tcW w:w="3765" w:type="dxa"/>
            <w:vAlign w:val="center"/>
          </w:tcPr>
          <w:p w14:paraId="25ED0C08" w14:textId="1CD29BE9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No collapse</w:t>
            </w:r>
          </w:p>
        </w:tc>
      </w:tr>
      <w:tr w:rsidR="009F28AD" w:rsidRPr="00DE0153" w14:paraId="51881AD5" w14:textId="77777777" w:rsidTr="00DE0153">
        <w:tc>
          <w:tcPr>
            <w:tcW w:w="4531" w:type="dxa"/>
            <w:vAlign w:val="center"/>
          </w:tcPr>
          <w:p w14:paraId="4000D056" w14:textId="33E899C8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Permutation Type</w:t>
            </w:r>
          </w:p>
        </w:tc>
        <w:tc>
          <w:tcPr>
            <w:tcW w:w="3765" w:type="dxa"/>
            <w:vAlign w:val="center"/>
          </w:tcPr>
          <w:p w14:paraId="7A455984" w14:textId="6B8B00F3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</w:tr>
      <w:tr w:rsidR="009F28AD" w:rsidRPr="00DE0153" w14:paraId="75D4B4D4" w14:textId="77777777" w:rsidTr="00DE0153">
        <w:tc>
          <w:tcPr>
            <w:tcW w:w="4531" w:type="dxa"/>
            <w:vAlign w:val="center"/>
          </w:tcPr>
          <w:p w14:paraId="722F4825" w14:textId="64B640AD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Chip platform</w:t>
            </w:r>
          </w:p>
        </w:tc>
        <w:tc>
          <w:tcPr>
            <w:tcW w:w="3765" w:type="dxa"/>
            <w:vAlign w:val="center"/>
          </w:tcPr>
          <w:p w14:paraId="1AEF9FDE" w14:textId="5822838F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F28AD" w:rsidRPr="00DE0153" w14:paraId="2FCCA7BB" w14:textId="77777777" w:rsidTr="00DE0153">
        <w:tc>
          <w:tcPr>
            <w:tcW w:w="4531" w:type="dxa"/>
            <w:vAlign w:val="center"/>
          </w:tcPr>
          <w:p w14:paraId="7BE15201" w14:textId="6CB1F508" w:rsidR="009F28AD" w:rsidRPr="00DE0153" w:rsidRDefault="009F28AD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Enrichment statistic</w:t>
            </w:r>
          </w:p>
        </w:tc>
        <w:tc>
          <w:tcPr>
            <w:tcW w:w="3765" w:type="dxa"/>
            <w:vAlign w:val="center"/>
          </w:tcPr>
          <w:p w14:paraId="0E13FC8F" w14:textId="3F5B8E87" w:rsidR="009F28AD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Weighted</w:t>
            </w:r>
          </w:p>
        </w:tc>
      </w:tr>
      <w:tr w:rsidR="009F28AD" w:rsidRPr="00DE0153" w14:paraId="3AAD94D1" w14:textId="77777777" w:rsidTr="00DE0153">
        <w:tc>
          <w:tcPr>
            <w:tcW w:w="4531" w:type="dxa"/>
            <w:vAlign w:val="center"/>
          </w:tcPr>
          <w:p w14:paraId="152D2368" w14:textId="65771DE4" w:rsidR="009F28AD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Metric for ranking genes</w:t>
            </w:r>
          </w:p>
        </w:tc>
        <w:tc>
          <w:tcPr>
            <w:tcW w:w="3765" w:type="dxa"/>
            <w:vAlign w:val="center"/>
          </w:tcPr>
          <w:p w14:paraId="7FB41599" w14:textId="42CB4374" w:rsidR="009F28AD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Signal2Noise</w:t>
            </w:r>
          </w:p>
        </w:tc>
      </w:tr>
      <w:tr w:rsidR="009F28AD" w:rsidRPr="00DE0153" w14:paraId="01FB36BE" w14:textId="77777777" w:rsidTr="00DE0153">
        <w:tc>
          <w:tcPr>
            <w:tcW w:w="4531" w:type="dxa"/>
            <w:vAlign w:val="center"/>
          </w:tcPr>
          <w:p w14:paraId="2F6B7ACC" w14:textId="50D39D82" w:rsidR="009F28AD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Gene list sorting mode</w:t>
            </w:r>
          </w:p>
        </w:tc>
        <w:tc>
          <w:tcPr>
            <w:tcW w:w="3765" w:type="dxa"/>
            <w:vAlign w:val="center"/>
          </w:tcPr>
          <w:p w14:paraId="4952A11A" w14:textId="0A1FBD9B" w:rsidR="009F28AD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Real</w:t>
            </w:r>
          </w:p>
        </w:tc>
      </w:tr>
      <w:tr w:rsidR="009F28AD" w:rsidRPr="00DE0153" w14:paraId="06B805F3" w14:textId="77777777" w:rsidTr="00DE0153">
        <w:tc>
          <w:tcPr>
            <w:tcW w:w="4531" w:type="dxa"/>
            <w:vAlign w:val="center"/>
          </w:tcPr>
          <w:p w14:paraId="4F4A5906" w14:textId="2261DEC7" w:rsidR="009F28AD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Gene list ordering mode</w:t>
            </w:r>
          </w:p>
        </w:tc>
        <w:tc>
          <w:tcPr>
            <w:tcW w:w="3765" w:type="dxa"/>
            <w:vAlign w:val="center"/>
          </w:tcPr>
          <w:p w14:paraId="72461C49" w14:textId="1F2C8ACB" w:rsidR="009F28AD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Descending</w:t>
            </w:r>
          </w:p>
        </w:tc>
      </w:tr>
      <w:tr w:rsidR="00FA72AB" w:rsidRPr="00DE0153" w14:paraId="5C54F197" w14:textId="77777777" w:rsidTr="00DE0153">
        <w:tc>
          <w:tcPr>
            <w:tcW w:w="4531" w:type="dxa"/>
            <w:vAlign w:val="center"/>
          </w:tcPr>
          <w:p w14:paraId="32393AF8" w14:textId="5BA2FCFE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Max size: exclude larger sets</w:t>
            </w:r>
          </w:p>
        </w:tc>
        <w:tc>
          <w:tcPr>
            <w:tcW w:w="3765" w:type="dxa"/>
            <w:vAlign w:val="center"/>
          </w:tcPr>
          <w:p w14:paraId="58980DC4" w14:textId="20C2E2D0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FA72AB" w:rsidRPr="00DE0153" w14:paraId="55D48BD3" w14:textId="77777777" w:rsidTr="00DE0153">
        <w:tc>
          <w:tcPr>
            <w:tcW w:w="4531" w:type="dxa"/>
            <w:vAlign w:val="center"/>
          </w:tcPr>
          <w:p w14:paraId="7035AC99" w14:textId="4DD9828D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Min size: exclude smaller sets</w:t>
            </w:r>
          </w:p>
        </w:tc>
        <w:tc>
          <w:tcPr>
            <w:tcW w:w="3765" w:type="dxa"/>
            <w:vAlign w:val="center"/>
          </w:tcPr>
          <w:p w14:paraId="562B4A77" w14:textId="6F83FD88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72AB" w:rsidRPr="00DE0153" w14:paraId="7297BF40" w14:textId="77777777" w:rsidTr="00DE0153">
        <w:tc>
          <w:tcPr>
            <w:tcW w:w="4531" w:type="dxa"/>
            <w:vAlign w:val="center"/>
          </w:tcPr>
          <w:p w14:paraId="2CD5CB1B" w14:textId="45CA378B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Collapsing mode for probe sets =</w:t>
            </w: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1 gene</w:t>
            </w:r>
          </w:p>
        </w:tc>
        <w:tc>
          <w:tcPr>
            <w:tcW w:w="3765" w:type="dxa"/>
            <w:vAlign w:val="center"/>
          </w:tcPr>
          <w:p w14:paraId="20DDA88C" w14:textId="1B299A4B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Max probe</w:t>
            </w:r>
          </w:p>
        </w:tc>
      </w:tr>
      <w:tr w:rsidR="00FA72AB" w:rsidRPr="00DE0153" w14:paraId="4D0054C4" w14:textId="77777777" w:rsidTr="00DE0153">
        <w:tc>
          <w:tcPr>
            <w:tcW w:w="4531" w:type="dxa"/>
            <w:vAlign w:val="center"/>
          </w:tcPr>
          <w:p w14:paraId="72F52347" w14:textId="58C6353E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Normalization mode</w:t>
            </w:r>
          </w:p>
        </w:tc>
        <w:tc>
          <w:tcPr>
            <w:tcW w:w="3765" w:type="dxa"/>
            <w:vAlign w:val="center"/>
          </w:tcPr>
          <w:p w14:paraId="41574BB6" w14:textId="159F4FC9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Meandiv</w:t>
            </w:r>
          </w:p>
        </w:tc>
      </w:tr>
      <w:tr w:rsidR="00FA72AB" w:rsidRPr="00DE0153" w14:paraId="52C92A0E" w14:textId="77777777" w:rsidTr="00DE0153">
        <w:tc>
          <w:tcPr>
            <w:tcW w:w="4531" w:type="dxa"/>
            <w:vAlign w:val="center"/>
          </w:tcPr>
          <w:p w14:paraId="1F7774B5" w14:textId="1F963A44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Randomization mode</w:t>
            </w:r>
          </w:p>
        </w:tc>
        <w:tc>
          <w:tcPr>
            <w:tcW w:w="3765" w:type="dxa"/>
            <w:vAlign w:val="center"/>
          </w:tcPr>
          <w:p w14:paraId="44C4F3C8" w14:textId="33C2F835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No balance</w:t>
            </w:r>
          </w:p>
        </w:tc>
      </w:tr>
      <w:tr w:rsidR="00FA72AB" w:rsidRPr="00DE0153" w14:paraId="43DBA15E" w14:textId="77777777" w:rsidTr="00DE0153">
        <w:tc>
          <w:tcPr>
            <w:tcW w:w="4531" w:type="dxa"/>
            <w:vAlign w:val="center"/>
          </w:tcPr>
          <w:p w14:paraId="60942FE4" w14:textId="08A64D8A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Omit features with no symbol match</w:t>
            </w:r>
          </w:p>
        </w:tc>
        <w:tc>
          <w:tcPr>
            <w:tcW w:w="3765" w:type="dxa"/>
            <w:vAlign w:val="center"/>
          </w:tcPr>
          <w:p w14:paraId="2FFE24EF" w14:textId="04CB7BEA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FA72AB" w:rsidRPr="00DE0153" w14:paraId="093618A9" w14:textId="77777777" w:rsidTr="00DE0153">
        <w:tc>
          <w:tcPr>
            <w:tcW w:w="4531" w:type="dxa"/>
            <w:vAlign w:val="center"/>
          </w:tcPr>
          <w:p w14:paraId="5C8DAAA0" w14:textId="627E47E2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Median for class metrics</w:t>
            </w:r>
          </w:p>
        </w:tc>
        <w:tc>
          <w:tcPr>
            <w:tcW w:w="3765" w:type="dxa"/>
            <w:vAlign w:val="center"/>
          </w:tcPr>
          <w:p w14:paraId="41D7A733" w14:textId="331FD1CE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FA72AB" w:rsidRPr="00DE0153" w14:paraId="723DD4D2" w14:textId="77777777" w:rsidTr="00DE0153">
        <w:tc>
          <w:tcPr>
            <w:tcW w:w="4531" w:type="dxa"/>
            <w:vAlign w:val="center"/>
          </w:tcPr>
          <w:p w14:paraId="758D9D5E" w14:textId="352FFEE9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Number of markers</w:t>
            </w:r>
          </w:p>
        </w:tc>
        <w:tc>
          <w:tcPr>
            <w:tcW w:w="3765" w:type="dxa"/>
            <w:vAlign w:val="center"/>
          </w:tcPr>
          <w:p w14:paraId="54DB0AE5" w14:textId="0737DDA1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A72AB" w:rsidRPr="00DE0153" w14:paraId="56B87416" w14:textId="77777777" w:rsidTr="00DE0153">
        <w:tc>
          <w:tcPr>
            <w:tcW w:w="4531" w:type="dxa"/>
            <w:vAlign w:val="center"/>
          </w:tcPr>
          <w:p w14:paraId="0E2ED197" w14:textId="3EDC196B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Plots graphs for the top sets of each phenotype</w:t>
            </w:r>
          </w:p>
        </w:tc>
        <w:tc>
          <w:tcPr>
            <w:tcW w:w="3765" w:type="dxa"/>
            <w:vAlign w:val="center"/>
          </w:tcPr>
          <w:p w14:paraId="352B3C63" w14:textId="3AAE1728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A72AB" w:rsidRPr="00DE0153" w14:paraId="45AF638A" w14:textId="77777777" w:rsidTr="00DE0153">
        <w:tc>
          <w:tcPr>
            <w:tcW w:w="4531" w:type="dxa"/>
            <w:vAlign w:val="center"/>
          </w:tcPr>
          <w:p w14:paraId="01FC44AF" w14:textId="6A70457A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Seed for permutation</w:t>
            </w:r>
          </w:p>
        </w:tc>
        <w:tc>
          <w:tcPr>
            <w:tcW w:w="3765" w:type="dxa"/>
            <w:vAlign w:val="center"/>
          </w:tcPr>
          <w:p w14:paraId="45E38D45" w14:textId="5F1DCA63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timestamp</w:t>
            </w:r>
          </w:p>
        </w:tc>
      </w:tr>
      <w:tr w:rsidR="00FA72AB" w:rsidRPr="00DE0153" w14:paraId="784F87FF" w14:textId="77777777" w:rsidTr="00DE0153">
        <w:tc>
          <w:tcPr>
            <w:tcW w:w="4531" w:type="dxa"/>
            <w:vAlign w:val="center"/>
          </w:tcPr>
          <w:p w14:paraId="491B5BA2" w14:textId="392EDAC0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Save random ranked lists</w:t>
            </w:r>
          </w:p>
        </w:tc>
        <w:tc>
          <w:tcPr>
            <w:tcW w:w="3765" w:type="dxa"/>
            <w:vAlign w:val="center"/>
          </w:tcPr>
          <w:p w14:paraId="3997316A" w14:textId="577CD3AE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FA72AB" w:rsidRPr="00DE0153" w14:paraId="042E83E7" w14:textId="77777777" w:rsidTr="00DE0153">
        <w:tc>
          <w:tcPr>
            <w:tcW w:w="4531" w:type="dxa"/>
            <w:vAlign w:val="center"/>
          </w:tcPr>
          <w:p w14:paraId="7805CEAF" w14:textId="5B896C50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Make a zipped file with all reports</w:t>
            </w:r>
          </w:p>
        </w:tc>
        <w:tc>
          <w:tcPr>
            <w:tcW w:w="3765" w:type="dxa"/>
            <w:vAlign w:val="center"/>
          </w:tcPr>
          <w:p w14:paraId="11D71ADE" w14:textId="3823E0D2" w:rsidR="00FA72AB" w:rsidRPr="00DE0153" w:rsidRDefault="00FA72AB" w:rsidP="00DE01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153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</w:tbl>
    <w:p w14:paraId="75D28FBF" w14:textId="45DE3185" w:rsidR="009F28AD" w:rsidRPr="00DE0153" w:rsidRDefault="00DE0153" w:rsidP="00DE0153">
      <w:pPr>
        <w:spacing w:line="360" w:lineRule="auto"/>
        <w:rPr>
          <w:rFonts w:ascii="Times New Roman" w:hAnsi="Times New Roman" w:cs="Times New Roman"/>
          <w:szCs w:val="21"/>
        </w:rPr>
      </w:pPr>
      <w:r w:rsidRPr="00DE0153">
        <w:rPr>
          <w:rFonts w:ascii="Times New Roman" w:hAnsi="Times New Roman" w:cs="Times New Roman" w:hint="cs"/>
          <w:szCs w:val="21"/>
        </w:rPr>
        <w:t>G</w:t>
      </w:r>
      <w:r w:rsidRPr="00DE0153">
        <w:rPr>
          <w:rFonts w:ascii="Times New Roman" w:hAnsi="Times New Roman" w:cs="Times New Roman"/>
          <w:szCs w:val="21"/>
        </w:rPr>
        <w:t>SEA, Gene-set enrichment analysis; MSigDB, The Molecular Signatures Database; NA, not applicable; Meandiv, Mean deviation.</w:t>
      </w:r>
    </w:p>
    <w:sectPr w:rsidR="009F28AD" w:rsidRPr="00DE0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434BED" w14:textId="77777777" w:rsidR="00DA31A0" w:rsidRDefault="00DA31A0" w:rsidP="009F28AD">
      <w:r>
        <w:separator/>
      </w:r>
    </w:p>
  </w:endnote>
  <w:endnote w:type="continuationSeparator" w:id="0">
    <w:p w14:paraId="51DE4EC9" w14:textId="77777777" w:rsidR="00DA31A0" w:rsidRDefault="00DA31A0" w:rsidP="009F2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FC898C" w14:textId="77777777" w:rsidR="00DA31A0" w:rsidRDefault="00DA31A0" w:rsidP="009F28AD">
      <w:r>
        <w:separator/>
      </w:r>
    </w:p>
  </w:footnote>
  <w:footnote w:type="continuationSeparator" w:id="0">
    <w:p w14:paraId="5239FD86" w14:textId="77777777" w:rsidR="00DA31A0" w:rsidRDefault="00DA31A0" w:rsidP="009F2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1A6"/>
    <w:rsid w:val="00672116"/>
    <w:rsid w:val="007B2154"/>
    <w:rsid w:val="009F28AD"/>
    <w:rsid w:val="00AE22B5"/>
    <w:rsid w:val="00B411A6"/>
    <w:rsid w:val="00D169B4"/>
    <w:rsid w:val="00DA31A0"/>
    <w:rsid w:val="00DE0153"/>
    <w:rsid w:val="00DF1C19"/>
    <w:rsid w:val="00FA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B5920"/>
  <w15:chartTrackingRefBased/>
  <w15:docId w15:val="{24C27731-F6A2-470B-A9C9-493805598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8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8AD"/>
    <w:rPr>
      <w:sz w:val="18"/>
      <w:szCs w:val="18"/>
    </w:rPr>
  </w:style>
  <w:style w:type="table" w:styleId="a7">
    <w:name w:val="Table Grid"/>
    <w:basedOn w:val="a1"/>
    <w:uiPriority w:val="39"/>
    <w:rsid w:val="009F2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5</cp:revision>
  <dcterms:created xsi:type="dcterms:W3CDTF">2020-11-07T10:12:00Z</dcterms:created>
  <dcterms:modified xsi:type="dcterms:W3CDTF">2020-11-07T17:36:00Z</dcterms:modified>
</cp:coreProperties>
</file>